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E1A" w:rsidRPr="00C404C7" w:rsidRDefault="006A021D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C404C7">
        <w:rPr>
          <w:rFonts w:ascii="Times New Roman" w:hAnsi="Times New Roman" w:cs="Times New Roman"/>
          <w:b/>
        </w:rPr>
        <w:t>Table</w:t>
      </w:r>
      <w:r w:rsidR="00802E1A" w:rsidRPr="00C404C7">
        <w:rPr>
          <w:rFonts w:ascii="Times New Roman" w:hAnsi="Times New Roman" w:cs="Times New Roman"/>
          <w:b/>
        </w:rPr>
        <w:t xml:space="preserve"> </w:t>
      </w:r>
      <w:r w:rsidRPr="00C404C7">
        <w:rPr>
          <w:rFonts w:ascii="Times New Roman" w:hAnsi="Times New Roman" w:cs="Times New Roman"/>
          <w:b/>
        </w:rPr>
        <w:t>E</w:t>
      </w:r>
      <w:r w:rsidR="00802E1A" w:rsidRPr="00C404C7">
        <w:rPr>
          <w:rFonts w:ascii="Times New Roman" w:hAnsi="Times New Roman" w:cs="Times New Roman"/>
          <w:b/>
        </w:rPr>
        <w:t>1</w:t>
      </w:r>
      <w:r w:rsidR="00FC5112" w:rsidRPr="00C404C7">
        <w:rPr>
          <w:rFonts w:ascii="Times New Roman" w:hAnsi="Times New Roman" w:cs="Times New Roman"/>
          <w:b/>
        </w:rPr>
        <w:t>a</w:t>
      </w:r>
      <w:r w:rsidR="00802E1A" w:rsidRPr="00C404C7">
        <w:rPr>
          <w:rFonts w:ascii="Times New Roman" w:hAnsi="Times New Roman" w:cs="Times New Roman"/>
          <w:b/>
        </w:rPr>
        <w:t>.</w:t>
      </w:r>
      <w:r w:rsidR="00FC5112" w:rsidRPr="00C404C7">
        <w:rPr>
          <w:rFonts w:ascii="Times New Roman" w:hAnsi="Times New Roman" w:cs="Times New Roman"/>
        </w:rPr>
        <w:t xml:space="preserve"> Characteristics of the 360 scenarios for EM education: 24 Mar</w:t>
      </w:r>
      <w:r w:rsidR="00AD53AC" w:rsidRPr="00C404C7">
        <w:rPr>
          <w:rFonts w:ascii="Times New Roman" w:hAnsi="Times New Roman" w:cs="Times New Roman"/>
        </w:rPr>
        <w:t>ch</w:t>
      </w:r>
      <w:r w:rsidR="00FC5112" w:rsidRPr="00C404C7">
        <w:rPr>
          <w:rFonts w:ascii="Times New Roman" w:hAnsi="Times New Roman" w:cs="Times New Roman"/>
        </w:rPr>
        <w:t xml:space="preserve"> 2021 (loaded on 18th Dec</w:t>
      </w:r>
      <w:r w:rsidR="00AD53AC" w:rsidRPr="00C404C7">
        <w:rPr>
          <w:rFonts w:ascii="Times New Roman" w:hAnsi="Times New Roman" w:cs="Times New Roman"/>
        </w:rPr>
        <w:t>ember</w:t>
      </w:r>
      <w:r w:rsidR="00FC5112" w:rsidRPr="00C404C7">
        <w:rPr>
          <w:rFonts w:ascii="Times New Roman" w:hAnsi="Times New Roman" w:cs="Times New Roman"/>
        </w:rPr>
        <w:t xml:space="preserve"> 2020 and 1st Jan</w:t>
      </w:r>
      <w:r w:rsidR="00AD53AC" w:rsidRPr="00C404C7">
        <w:rPr>
          <w:rFonts w:ascii="Times New Roman" w:hAnsi="Times New Roman" w:cs="Times New Roman"/>
        </w:rPr>
        <w:t>uary</w:t>
      </w:r>
      <w:r w:rsidR="00FC5112" w:rsidRPr="00C404C7">
        <w:rPr>
          <w:rFonts w:ascii="Times New Roman" w:hAnsi="Times New Roman" w:cs="Times New Roman"/>
        </w:rPr>
        <w:t xml:space="preserve"> 202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3969"/>
        <w:gridCol w:w="2268"/>
        <w:gridCol w:w="1275"/>
        <w:gridCol w:w="1134"/>
        <w:gridCol w:w="851"/>
        <w:gridCol w:w="1559"/>
        <w:gridCol w:w="1276"/>
      </w:tblGrid>
      <w:tr w:rsidR="00FC5112" w:rsidRPr="00C404C7" w:rsidTr="007B5C60">
        <w:tc>
          <w:tcPr>
            <w:tcW w:w="2235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cenario</w:t>
            </w:r>
          </w:p>
        </w:tc>
        <w:tc>
          <w:tcPr>
            <w:tcW w:w="3969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Learning objectives</w:t>
            </w:r>
          </w:p>
        </w:tc>
        <w:tc>
          <w:tcPr>
            <w:tcW w:w="2268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Target group</w:t>
            </w:r>
          </w:p>
        </w:tc>
        <w:tc>
          <w:tcPr>
            <w:tcW w:w="1275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Complexity level (1 to 5)</w:t>
            </w:r>
          </w:p>
        </w:tc>
        <w:tc>
          <w:tcPr>
            <w:tcW w:w="1134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Videoclip duration</w:t>
            </w:r>
          </w:p>
        </w:tc>
        <w:tc>
          <w:tcPr>
            <w:tcW w:w="851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Views</w:t>
            </w:r>
          </w:p>
        </w:tc>
        <w:tc>
          <w:tcPr>
            <w:tcW w:w="1559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Average viewing time</w:t>
            </w:r>
          </w:p>
        </w:tc>
        <w:tc>
          <w:tcPr>
            <w:tcW w:w="1276" w:type="dxa"/>
            <w:vAlign w:val="center"/>
          </w:tcPr>
          <w:p w:rsidR="00FC5112" w:rsidRPr="00C404C7" w:rsidRDefault="00FC5112" w:rsidP="007B5C60">
            <w:pPr>
              <w:spacing w:before="80"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Average viewing %</w:t>
            </w: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1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Cocaine intoxication</w:t>
            </w:r>
          </w:p>
        </w:tc>
        <w:tc>
          <w:tcPr>
            <w:tcW w:w="396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. Patient assessment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C019F6" w:rsidRPr="00C404C7">
              <w:rPr>
                <w:rFonts w:ascii="Times New Roman" w:hAnsi="Times New Roman" w:cs="Times New Roman"/>
                <w:sz w:val="18"/>
                <w:szCs w:val="18"/>
              </w:rPr>
              <w:t>Sympatho-mimetic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 toxidrome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ED management of the patient with cocaine intoxication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Managing the team (leadership skills)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. Teamwork skills (nurse – doctor)</w:t>
            </w:r>
          </w:p>
        </w:tc>
        <w:tc>
          <w:tcPr>
            <w:tcW w:w="2268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.14 min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 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56.3%</w:t>
            </w:r>
          </w:p>
        </w:tc>
      </w:tr>
      <w:tr w:rsidR="00FC5112" w:rsidRPr="00C404C7" w:rsidTr="007B5C60">
        <w:tc>
          <w:tcPr>
            <w:tcW w:w="13291" w:type="dxa"/>
            <w:gridSpan w:val="7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M1SNA06FroE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2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Car accident - pedestrian hit by a car</w:t>
            </w:r>
          </w:p>
        </w:tc>
        <w:tc>
          <w:tcPr>
            <w:tcW w:w="396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1. Primary survey of polytraumatized patient 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2. ED management of tension pneumothorax 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Teamwork skills (nurse – doctor)</w:t>
            </w:r>
          </w:p>
        </w:tc>
        <w:tc>
          <w:tcPr>
            <w:tcW w:w="2268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3.50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 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54.8%</w:t>
            </w:r>
          </w:p>
        </w:tc>
      </w:tr>
      <w:tr w:rsidR="00FC5112" w:rsidRPr="00C404C7" w:rsidTr="007B5C60">
        <w:tc>
          <w:tcPr>
            <w:tcW w:w="14567" w:type="dxa"/>
            <w:gridSpan w:val="8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ttD6q7E6PrA</w:t>
            </w: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3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Anaphylactic shock</w:t>
            </w:r>
          </w:p>
        </w:tc>
        <w:tc>
          <w:tcPr>
            <w:tcW w:w="396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. ABCDE assessment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 ED management of the patient with anaphylactic shock</w:t>
            </w:r>
          </w:p>
        </w:tc>
        <w:tc>
          <w:tcPr>
            <w:tcW w:w="2268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3.29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9%</w:t>
            </w:r>
          </w:p>
        </w:tc>
      </w:tr>
      <w:tr w:rsidR="00FC5112" w:rsidRPr="00C404C7" w:rsidTr="007B5C60">
        <w:tc>
          <w:tcPr>
            <w:tcW w:w="14567" w:type="dxa"/>
            <w:gridSpan w:val="8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nkmAiQEgRo4</w:t>
            </w: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4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  <w:tc>
          <w:tcPr>
            <w:tcW w:w="396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. Patient assessment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 ED management of the patient with STEMI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Management of tachyarrhythmias – VT with pulse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. Teamwork skills (nurse – doctor)</w:t>
            </w:r>
          </w:p>
        </w:tc>
        <w:tc>
          <w:tcPr>
            <w:tcW w:w="2268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5.44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 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55.7%</w:t>
            </w:r>
          </w:p>
        </w:tc>
      </w:tr>
      <w:tr w:rsidR="00FC5112" w:rsidRPr="00C404C7" w:rsidTr="007B5C60">
        <w:tc>
          <w:tcPr>
            <w:tcW w:w="14567" w:type="dxa"/>
            <w:gridSpan w:val="8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sGre4fCnyoc</w:t>
            </w: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 w:colFirst="2" w:colLast="2"/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5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Pulmonary edema</w:t>
            </w:r>
          </w:p>
        </w:tc>
        <w:tc>
          <w:tcPr>
            <w:tcW w:w="396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. Patient assessment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 Management of the patient with pulmonary edema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Non-invasive ventilation for pulmonary edema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. Teamwork skills (nurse – doctor)</w:t>
            </w:r>
          </w:p>
        </w:tc>
        <w:tc>
          <w:tcPr>
            <w:tcW w:w="2268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 min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 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62.4%</w:t>
            </w:r>
          </w:p>
        </w:tc>
      </w:tr>
      <w:bookmarkEnd w:id="0"/>
      <w:tr w:rsidR="00FC5112" w:rsidRPr="00C404C7" w:rsidTr="007B5C60">
        <w:tc>
          <w:tcPr>
            <w:tcW w:w="14567" w:type="dxa"/>
            <w:gridSpan w:val="8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WQhypbRUF4A</w:t>
            </w: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6</w:t>
            </w:r>
          </w:p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</w:tc>
        <w:tc>
          <w:tcPr>
            <w:tcW w:w="3969" w:type="dxa"/>
          </w:tcPr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. Patient assessment</w:t>
            </w:r>
          </w:p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 Management of the patient with PE</w:t>
            </w:r>
          </w:p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Cardiac arrest  - non shockable rhythms (PEA)</w:t>
            </w:r>
          </w:p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. Teamwork skills (nurse – doctor)</w:t>
            </w:r>
          </w:p>
        </w:tc>
        <w:tc>
          <w:tcPr>
            <w:tcW w:w="2268" w:type="dxa"/>
          </w:tcPr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FC5112">
            <w:pPr>
              <w:keepNext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4.32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2.22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53.3%</w:t>
            </w:r>
          </w:p>
        </w:tc>
      </w:tr>
      <w:tr w:rsidR="00FC5112" w:rsidRPr="00C404C7" w:rsidTr="007B5C60">
        <w:tc>
          <w:tcPr>
            <w:tcW w:w="14567" w:type="dxa"/>
            <w:gridSpan w:val="8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-YtlMxofkag</w:t>
            </w: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7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ALS non shockable rhythms</w:t>
            </w:r>
          </w:p>
        </w:tc>
        <w:tc>
          <w:tcPr>
            <w:tcW w:w="396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. Resuscitation algorithm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 Teamwork skills (nurse-doctor)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Leading the resuscitation team</w:t>
            </w:r>
          </w:p>
        </w:tc>
        <w:tc>
          <w:tcPr>
            <w:tcW w:w="2268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2.44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</w:tr>
      <w:tr w:rsidR="00FC5112" w:rsidRPr="00C404C7" w:rsidTr="007B5C60">
        <w:tc>
          <w:tcPr>
            <w:tcW w:w="14567" w:type="dxa"/>
            <w:gridSpan w:val="8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m1ooVF8umQA</w:t>
            </w:r>
          </w:p>
        </w:tc>
      </w:tr>
      <w:tr w:rsidR="00FC5112" w:rsidRPr="00C404C7" w:rsidTr="007B5C60">
        <w:tc>
          <w:tcPr>
            <w:tcW w:w="223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8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ALS shockable rhythms</w:t>
            </w:r>
          </w:p>
        </w:tc>
        <w:tc>
          <w:tcPr>
            <w:tcW w:w="396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. Resuscitation algorithm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. Teamwork skills (nurse – doctor)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3. Leading the resuscitation team</w:t>
            </w:r>
          </w:p>
        </w:tc>
        <w:tc>
          <w:tcPr>
            <w:tcW w:w="2268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resident medical doctor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medical students</w:t>
            </w:r>
          </w:p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nursing students</w:t>
            </w:r>
          </w:p>
        </w:tc>
        <w:tc>
          <w:tcPr>
            <w:tcW w:w="1275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85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559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1276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69.9%</w:t>
            </w:r>
          </w:p>
        </w:tc>
      </w:tr>
      <w:tr w:rsidR="00FC5112" w:rsidRPr="00C404C7" w:rsidTr="007B5C60">
        <w:tc>
          <w:tcPr>
            <w:tcW w:w="14567" w:type="dxa"/>
            <w:gridSpan w:val="8"/>
            <w:tcBorders>
              <w:bottom w:val="single" w:sz="4" w:space="0" w:color="auto"/>
            </w:tcBorders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ttps://youtu.be/Gf4n2xFKhS0</w:t>
            </w:r>
          </w:p>
        </w:tc>
      </w:tr>
      <w:tr w:rsidR="00FC5112" w:rsidRPr="00C404C7" w:rsidTr="007B5C60">
        <w:tc>
          <w:tcPr>
            <w:tcW w:w="14567" w:type="dxa"/>
            <w:gridSpan w:val="8"/>
            <w:tcBorders>
              <w:bottom w:val="nil"/>
            </w:tcBorders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Abbreviations: ALS, Advanced Life Support; ED, Emergency Department; PEA, Pulseless Electrical Activity; VT, Ventricular Tachycardia</w:t>
            </w:r>
          </w:p>
        </w:tc>
      </w:tr>
    </w:tbl>
    <w:p w:rsidR="00802E1A" w:rsidRPr="00C404C7" w:rsidRDefault="00802E1A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802E1A" w:rsidRPr="00C404C7" w:rsidRDefault="00802E1A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802E1A" w:rsidRPr="00C404C7" w:rsidRDefault="006A021D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C404C7">
        <w:rPr>
          <w:rFonts w:ascii="Times New Roman" w:hAnsi="Times New Roman" w:cs="Times New Roman"/>
          <w:b/>
        </w:rPr>
        <w:t>Table</w:t>
      </w:r>
      <w:r w:rsidR="00FC5112" w:rsidRPr="00C404C7">
        <w:rPr>
          <w:rFonts w:ascii="Times New Roman" w:hAnsi="Times New Roman" w:cs="Times New Roman"/>
          <w:b/>
        </w:rPr>
        <w:t xml:space="preserve"> </w:t>
      </w:r>
      <w:r w:rsidRPr="00C404C7">
        <w:rPr>
          <w:rFonts w:ascii="Times New Roman" w:hAnsi="Times New Roman" w:cs="Times New Roman"/>
          <w:b/>
        </w:rPr>
        <w:t>E</w:t>
      </w:r>
      <w:r w:rsidR="00FC5112" w:rsidRPr="00C404C7">
        <w:rPr>
          <w:rFonts w:ascii="Times New Roman" w:hAnsi="Times New Roman" w:cs="Times New Roman"/>
          <w:b/>
        </w:rPr>
        <w:t>1b.</w:t>
      </w:r>
      <w:r w:rsidR="00FC5112" w:rsidRPr="00C404C7">
        <w:rPr>
          <w:rFonts w:ascii="Times New Roman" w:hAnsi="Times New Roman" w:cs="Times New Roman"/>
        </w:rPr>
        <w:t xml:space="preserve"> Viewing statistics for the 360 scenarios for EM education: 24 Mar</w:t>
      </w:r>
      <w:r w:rsidR="00AD53AC" w:rsidRPr="00C404C7">
        <w:rPr>
          <w:rFonts w:ascii="Times New Roman" w:hAnsi="Times New Roman" w:cs="Times New Roman"/>
        </w:rPr>
        <w:t>ch</w:t>
      </w:r>
      <w:r w:rsidR="00FC5112" w:rsidRPr="00C404C7">
        <w:rPr>
          <w:rFonts w:ascii="Times New Roman" w:hAnsi="Times New Roman" w:cs="Times New Roman"/>
        </w:rPr>
        <w:t xml:space="preserve"> 2021 (loaded on 18th Dec</w:t>
      </w:r>
      <w:r w:rsidR="00AD53AC" w:rsidRPr="00C404C7">
        <w:rPr>
          <w:rFonts w:ascii="Times New Roman" w:hAnsi="Times New Roman" w:cs="Times New Roman"/>
        </w:rPr>
        <w:t>ember</w:t>
      </w:r>
      <w:r w:rsidR="00FC5112" w:rsidRPr="00C404C7">
        <w:rPr>
          <w:rFonts w:ascii="Times New Roman" w:hAnsi="Times New Roman" w:cs="Times New Roman"/>
        </w:rPr>
        <w:t xml:space="preserve"> 2020 and 1st Jan</w:t>
      </w:r>
      <w:r w:rsidR="00AD53AC" w:rsidRPr="00C404C7">
        <w:rPr>
          <w:rFonts w:ascii="Times New Roman" w:hAnsi="Times New Roman" w:cs="Times New Roman"/>
        </w:rPr>
        <w:t>uary</w:t>
      </w:r>
      <w:r w:rsidR="00FC5112" w:rsidRPr="00C404C7">
        <w:rPr>
          <w:rFonts w:ascii="Times New Roman" w:hAnsi="Times New Roman" w:cs="Times New Roman"/>
        </w:rPr>
        <w:t xml:space="preserve"> 202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403"/>
        <w:gridCol w:w="1701"/>
        <w:gridCol w:w="1701"/>
      </w:tblGrid>
      <w:tr w:rsidR="00FC5112" w:rsidRPr="00C404C7" w:rsidTr="007B5C60">
        <w:tc>
          <w:tcPr>
            <w:tcW w:w="3403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Scenarios' statistics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 (N=8 scenarios)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mean ± std.dev.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min ‒ max</w:t>
            </w:r>
          </w:p>
        </w:tc>
      </w:tr>
      <w:tr w:rsidR="00FC5112" w:rsidRPr="00C404C7" w:rsidTr="007B5C60">
        <w:tc>
          <w:tcPr>
            <w:tcW w:w="3403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Videoclip duration [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9 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‒ 5.44</w:t>
            </w:r>
          </w:p>
        </w:tc>
      </w:tr>
      <w:tr w:rsidR="00FC5112" w:rsidRPr="00C404C7" w:rsidTr="007B5C60">
        <w:tc>
          <w:tcPr>
            <w:tcW w:w="3403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Views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5 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2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 ‒ 411</w:t>
            </w:r>
          </w:p>
        </w:tc>
      </w:tr>
      <w:tr w:rsidR="00FC5112" w:rsidRPr="00C404C7" w:rsidTr="007B5C60">
        <w:tc>
          <w:tcPr>
            <w:tcW w:w="3403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Average viewing time [</w:t>
            </w:r>
            <w:r w:rsidR="00AD53AC" w:rsidRPr="00C404C7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1 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± 0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‒ 3.11</w:t>
            </w:r>
          </w:p>
        </w:tc>
      </w:tr>
      <w:tr w:rsidR="00FC5112" w:rsidRPr="00C404C7" w:rsidTr="007B5C60">
        <w:tc>
          <w:tcPr>
            <w:tcW w:w="3403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Average viewing %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93 </w:t>
            </w: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701" w:type="dxa"/>
          </w:tcPr>
          <w:p w:rsidR="00FC5112" w:rsidRPr="00C404C7" w:rsidRDefault="00FC5112" w:rsidP="007B5C60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69.9</w:t>
            </w:r>
          </w:p>
        </w:tc>
      </w:tr>
    </w:tbl>
    <w:p w:rsidR="00B02556" w:rsidRPr="00C404C7" w:rsidRDefault="00B02556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9F5AAA" w:rsidRPr="00C404C7" w:rsidRDefault="009F5AAA">
      <w:pPr>
        <w:rPr>
          <w:rFonts w:ascii="Times New Roman" w:hAnsi="Times New Roman" w:cs="Times New Roman"/>
          <w:sz w:val="18"/>
          <w:szCs w:val="18"/>
        </w:rPr>
      </w:pPr>
      <w:r w:rsidRPr="00C404C7">
        <w:rPr>
          <w:rFonts w:ascii="Times New Roman" w:hAnsi="Times New Roman" w:cs="Times New Roman"/>
          <w:sz w:val="18"/>
          <w:szCs w:val="18"/>
        </w:rPr>
        <w:br w:type="page"/>
      </w:r>
    </w:p>
    <w:p w:rsidR="00FC5112" w:rsidRPr="00C404C7" w:rsidRDefault="008715B0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C404C7">
        <w:rPr>
          <w:rFonts w:ascii="Times New Roman" w:hAnsi="Times New Roman" w:cs="Times New Roman"/>
          <w:b/>
        </w:rPr>
        <w:lastRenderedPageBreak/>
        <w:t>Table E2</w:t>
      </w:r>
      <w:r w:rsidR="00FD4B17" w:rsidRPr="00C404C7">
        <w:rPr>
          <w:rFonts w:ascii="Times New Roman" w:hAnsi="Times New Roman" w:cs="Times New Roman"/>
          <w:b/>
        </w:rPr>
        <w:t>.</w:t>
      </w:r>
      <w:r w:rsidR="00FD4B17" w:rsidRPr="00C404C7">
        <w:rPr>
          <w:rFonts w:ascii="Times New Roman" w:hAnsi="Times New Roman" w:cs="Times New Roman"/>
        </w:rPr>
        <w:t xml:space="preserve"> </w:t>
      </w:r>
      <w:r w:rsidR="003E6138" w:rsidRPr="00C404C7">
        <w:rPr>
          <w:rFonts w:ascii="Times New Roman" w:hAnsi="Times New Roman" w:cs="Times New Roman"/>
        </w:rPr>
        <w:t>Q</w:t>
      </w:r>
      <w:r w:rsidR="00CA7EE6" w:rsidRPr="00C404C7">
        <w:rPr>
          <w:rFonts w:ascii="Times New Roman" w:hAnsi="Times New Roman" w:cs="Times New Roman"/>
        </w:rPr>
        <w:t>uestionnaire used for collecting students' perception</w:t>
      </w:r>
      <w:r w:rsidR="007E1A95" w:rsidRPr="00C404C7">
        <w:rPr>
          <w:rFonts w:ascii="Times New Roman" w:hAnsi="Times New Roman" w:cs="Times New Roman"/>
        </w:rPr>
        <w:t>s</w:t>
      </w:r>
      <w:r w:rsidR="00CA7EE6" w:rsidRPr="00C404C7">
        <w:rPr>
          <w:rFonts w:ascii="Times New Roman" w:hAnsi="Times New Roman" w:cs="Times New Roman"/>
        </w:rPr>
        <w:t xml:space="preserve"> about the contribution of the video 360 scenarios to their learning, and students' attitude</w:t>
      </w:r>
      <w:r w:rsidR="007E1A95" w:rsidRPr="00C404C7">
        <w:rPr>
          <w:rFonts w:ascii="Times New Roman" w:hAnsi="Times New Roman" w:cs="Times New Roman"/>
        </w:rPr>
        <w:t>s</w:t>
      </w:r>
      <w:r w:rsidR="00CA7EE6" w:rsidRPr="00C404C7">
        <w:rPr>
          <w:rFonts w:ascii="Times New Roman" w:hAnsi="Times New Roman" w:cs="Times New Roman"/>
        </w:rPr>
        <w:t xml:space="preserve"> toward using video 360 for education in emergency medicine and in general medical education</w:t>
      </w:r>
      <w:r w:rsidR="00850A74" w:rsidRPr="00C404C7">
        <w:rPr>
          <w:rFonts w:ascii="Times New Roman" w:hAnsi="Times New Roman" w:cs="Times New Roman"/>
        </w:rPr>
        <w:t xml:space="preserve">. The column </w:t>
      </w:r>
      <w:r w:rsidR="00850A74" w:rsidRPr="00C404C7">
        <w:rPr>
          <w:rFonts w:ascii="Times New Roman" w:hAnsi="Times New Roman" w:cs="Times New Roman"/>
          <w:i/>
        </w:rPr>
        <w:t>Variable</w:t>
      </w:r>
      <w:r w:rsidR="00850A74" w:rsidRPr="00C404C7">
        <w:rPr>
          <w:rFonts w:ascii="Times New Roman" w:hAnsi="Times New Roman" w:cs="Times New Roman"/>
        </w:rPr>
        <w:t xml:space="preserve"> shows the variable generated from the answers and used in data analysis for assessing students' perceptions and attitudes towards the video 360 technology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53"/>
        <w:gridCol w:w="9745"/>
        <w:gridCol w:w="1701"/>
        <w:gridCol w:w="2126"/>
      </w:tblGrid>
      <w:tr w:rsidR="00F04855" w:rsidRPr="00C404C7" w:rsidTr="00521075">
        <w:tc>
          <w:tcPr>
            <w:tcW w:w="853" w:type="dxa"/>
            <w:vAlign w:val="center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9745" w:type="dxa"/>
            <w:vAlign w:val="center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1701" w:type="dxa"/>
            <w:vAlign w:val="center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Answer options</w:t>
            </w:r>
          </w:p>
        </w:tc>
        <w:tc>
          <w:tcPr>
            <w:tcW w:w="2126" w:type="dxa"/>
          </w:tcPr>
          <w:p w:rsidR="00F04855" w:rsidRPr="00C404C7" w:rsidRDefault="00850A74" w:rsidP="007B5C60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eastAsia="Times New Roman" w:hAnsi="Times New Roman" w:cs="Times New Roman"/>
                <w:color w:val="202124"/>
                <w:spacing w:val="2"/>
                <w:sz w:val="18"/>
                <w:szCs w:val="18"/>
                <w:shd w:val="clear" w:color="auto" w:fill="FFFFFF"/>
              </w:rPr>
              <w:t xml:space="preserve">I confirm that I read and I understood the above information. I agree to give feedback on the practical emergency medicine (EM) classes. </w:t>
            </w:r>
          </w:p>
        </w:tc>
        <w:tc>
          <w:tcPr>
            <w:tcW w:w="1701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eastAsia="Times New Roman" w:hAnsi="Times New Roman" w:cs="Times New Roman"/>
                <w:color w:val="202124"/>
                <w:spacing w:val="2"/>
                <w:sz w:val="18"/>
                <w:szCs w:val="18"/>
                <w:shd w:val="clear" w:color="auto" w:fill="FFFFFF"/>
              </w:rPr>
            </w:pPr>
            <w:r w:rsidRPr="00C404C7">
              <w:rPr>
                <w:rFonts w:ascii="Times New Roman" w:eastAsia="Times New Roman" w:hAnsi="Times New Roman" w:cs="Times New Roman"/>
                <w:color w:val="202124"/>
                <w:spacing w:val="2"/>
                <w:sz w:val="18"/>
                <w:szCs w:val="18"/>
                <w:shd w:val="clear" w:color="auto" w:fill="FFFFFF"/>
              </w:rPr>
              <w:t>Yes (required to continue)</w:t>
            </w:r>
          </w:p>
        </w:tc>
        <w:tc>
          <w:tcPr>
            <w:tcW w:w="2126" w:type="dxa"/>
          </w:tcPr>
          <w:p w:rsidR="00F04855" w:rsidRPr="00C404C7" w:rsidRDefault="00521075" w:rsidP="007B5C60">
            <w:pPr>
              <w:spacing w:before="60" w:after="60"/>
              <w:rPr>
                <w:rFonts w:ascii="Times New Roman" w:eastAsia="Times New Roman" w:hAnsi="Times New Roman" w:cs="Times New Roman"/>
                <w:color w:val="202124"/>
                <w:spacing w:val="2"/>
                <w:sz w:val="18"/>
                <w:szCs w:val="18"/>
                <w:shd w:val="clear" w:color="auto" w:fill="FFFFFF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Before the COVID-19 pandemic, have you ever participated to a first aid/emergency medicine/resuscitation course?</w:t>
            </w:r>
          </w:p>
        </w:tc>
        <w:tc>
          <w:tcPr>
            <w:tcW w:w="1701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2126" w:type="dxa"/>
          </w:tcPr>
          <w:p w:rsidR="00F04855" w:rsidRPr="00C404C7" w:rsidRDefault="0052107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After I attended the practical EM classes, I feel confident to …</w:t>
            </w:r>
          </w:p>
        </w:tc>
        <w:tc>
          <w:tcPr>
            <w:tcW w:w="1701" w:type="dxa"/>
          </w:tcPr>
          <w:p w:rsidR="00521075" w:rsidRPr="00C404C7" w:rsidRDefault="00521075" w:rsidP="007B5C6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:rsidR="00521075" w:rsidRPr="00C404C7" w:rsidRDefault="00521075" w:rsidP="007B5C6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pared Total40</w:t>
            </w: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recognize a critical patient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ind w:left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</w:tcPr>
          <w:p w:rsidR="00521075" w:rsidRPr="00C404C7" w:rsidRDefault="00521075" w:rsidP="008715B0">
            <w:pPr>
              <w:spacing w:before="60" w:after="60"/>
              <w:ind w:left="3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perform a cardio-pulmonary resuscitation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assess a patient presenting to the Emergency department (ED)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tabs>
                <w:tab w:val="left" w:pos="4147"/>
              </w:tabs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elaborate a treatment plan for a patient presenting to the ED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...make the differential diagnosis for the most frequent complaints in the ED (chest pain, dyspnea, headache, ..)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perform advance management of the airway (e.g. endotracheal intubation)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perform the primary survey for a multiple traumatized patient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…recognize on the ECG life threatening rhythms. 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To these practical EM classes, the 360 video scenarios…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tcBorders>
              <w:bottom w:val="nil"/>
            </w:tcBorders>
          </w:tcPr>
          <w:p w:rsidR="00521075" w:rsidRPr="00C404C7" w:rsidRDefault="00521075" w:rsidP="008715B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 scenario Total30</w:t>
            </w: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1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firstLine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contributed to the development of clinical abilities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2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firstLine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contributed to the strengthening of the theoretical knowledge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3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firstLine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reproduced the ED environment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4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firstLine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were helping in defining roles in the team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5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firstLine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made the online classes more attractive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075" w:rsidRPr="00C404C7" w:rsidTr="00521075">
        <w:tc>
          <w:tcPr>
            <w:tcW w:w="853" w:type="dxa"/>
          </w:tcPr>
          <w:p w:rsidR="00521075" w:rsidRPr="00C404C7" w:rsidRDefault="0052107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6</w:t>
            </w:r>
          </w:p>
        </w:tc>
        <w:tc>
          <w:tcPr>
            <w:tcW w:w="9745" w:type="dxa"/>
          </w:tcPr>
          <w:p w:rsidR="00521075" w:rsidRPr="00C404C7" w:rsidRDefault="00521075" w:rsidP="007B5C60">
            <w:pPr>
              <w:spacing w:before="60" w:after="60"/>
              <w:ind w:firstLine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…fitted my learning approach.</w:t>
            </w:r>
          </w:p>
        </w:tc>
        <w:tc>
          <w:tcPr>
            <w:tcW w:w="1701" w:type="dxa"/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52107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sz w:val="18"/>
                <w:szCs w:val="18"/>
              </w:rPr>
              <w:t>In conclusion:</w:t>
            </w:r>
          </w:p>
        </w:tc>
        <w:tc>
          <w:tcPr>
            <w:tcW w:w="1701" w:type="dxa"/>
          </w:tcPr>
          <w:p w:rsidR="00F04855" w:rsidRPr="00C404C7" w:rsidRDefault="00F04855" w:rsidP="008715B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F04855" w:rsidRPr="00C404C7" w:rsidRDefault="00F04855" w:rsidP="008715B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7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The online practical EM classes succeeded to transmit the knowledge needed for the management of a critical patient.</w:t>
            </w:r>
          </w:p>
        </w:tc>
        <w:tc>
          <w:tcPr>
            <w:tcW w:w="1701" w:type="dxa"/>
          </w:tcPr>
          <w:p w:rsidR="00F04855" w:rsidRPr="00C404C7" w:rsidRDefault="00F0485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</w:tcPr>
          <w:p w:rsidR="00F0485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owledge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8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The online practical EM classes contributed to the development of my social skills.</w:t>
            </w:r>
          </w:p>
        </w:tc>
        <w:tc>
          <w:tcPr>
            <w:tcW w:w="1701" w:type="dxa"/>
          </w:tcPr>
          <w:p w:rsidR="00F04855" w:rsidRPr="00C404C7" w:rsidRDefault="00F0485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</w:tcPr>
          <w:p w:rsidR="00F0485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 Competence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19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The online practical EM classes contributed to the development of my clinical skills.</w:t>
            </w:r>
          </w:p>
        </w:tc>
        <w:tc>
          <w:tcPr>
            <w:tcW w:w="1701" w:type="dxa"/>
          </w:tcPr>
          <w:p w:rsidR="00F04855" w:rsidRPr="00C404C7" w:rsidRDefault="00F0485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</w:tcPr>
          <w:p w:rsidR="00F0485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ctical Ability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20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Video 360 is an interesting technology.</w:t>
            </w:r>
          </w:p>
        </w:tc>
        <w:tc>
          <w:tcPr>
            <w:tcW w:w="1701" w:type="dxa"/>
          </w:tcPr>
          <w:p w:rsidR="00F04855" w:rsidRPr="00C404C7" w:rsidRDefault="00F0485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</w:tcPr>
          <w:p w:rsidR="00F0485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 scenario Interest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21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I would like video 360 to be integrated in teaching other medical subjects.</w:t>
            </w:r>
          </w:p>
        </w:tc>
        <w:tc>
          <w:tcPr>
            <w:tcW w:w="1701" w:type="dxa"/>
          </w:tcPr>
          <w:p w:rsidR="00F04855" w:rsidRPr="00C404C7" w:rsidRDefault="00F0485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</w:tcPr>
          <w:p w:rsidR="00F0485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 scenario Extent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22</w:t>
            </w:r>
          </w:p>
        </w:tc>
        <w:tc>
          <w:tcPr>
            <w:tcW w:w="9745" w:type="dxa"/>
          </w:tcPr>
          <w:p w:rsidR="00F04855" w:rsidRPr="00C404C7" w:rsidRDefault="00F04855" w:rsidP="007B5C6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How would you describe your computer skills?</w:t>
            </w:r>
          </w:p>
        </w:tc>
        <w:tc>
          <w:tcPr>
            <w:tcW w:w="1701" w:type="dxa"/>
          </w:tcPr>
          <w:p w:rsidR="00F04855" w:rsidRPr="00C404C7" w:rsidRDefault="00F04855" w:rsidP="008715B0">
            <w:pPr>
              <w:spacing w:before="60" w:after="60"/>
              <w:rPr>
                <w:rFonts w:ascii="Times New Roman" w:hAnsi="Times New Roman" w:cs="Times New Roman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1 ‒ 5</w:t>
            </w:r>
          </w:p>
        </w:tc>
        <w:tc>
          <w:tcPr>
            <w:tcW w:w="2126" w:type="dxa"/>
          </w:tcPr>
          <w:p w:rsidR="00F04855" w:rsidRPr="00C404C7" w:rsidRDefault="0052107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 ICT ability</w:t>
            </w:r>
          </w:p>
        </w:tc>
      </w:tr>
      <w:tr w:rsidR="00F04855" w:rsidRPr="00C404C7" w:rsidTr="00521075">
        <w:tc>
          <w:tcPr>
            <w:tcW w:w="853" w:type="dxa"/>
          </w:tcPr>
          <w:p w:rsidR="00F04855" w:rsidRPr="00C404C7" w:rsidRDefault="00F04855" w:rsidP="007B5C60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Q23</w:t>
            </w:r>
          </w:p>
        </w:tc>
        <w:tc>
          <w:tcPr>
            <w:tcW w:w="9745" w:type="dxa"/>
          </w:tcPr>
          <w:p w:rsidR="00F04855" w:rsidRPr="00C404C7" w:rsidRDefault="00F04855" w:rsidP="008715B0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 xml:space="preserve">Your gender is: </w:t>
            </w:r>
          </w:p>
        </w:tc>
        <w:tc>
          <w:tcPr>
            <w:tcW w:w="1701" w:type="dxa"/>
          </w:tcPr>
          <w:p w:rsidR="00F04855" w:rsidRPr="00C404C7" w:rsidRDefault="00F04855" w:rsidP="007B5C6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F, M, Other</w:t>
            </w:r>
          </w:p>
        </w:tc>
        <w:tc>
          <w:tcPr>
            <w:tcW w:w="2126" w:type="dxa"/>
          </w:tcPr>
          <w:p w:rsidR="00F04855" w:rsidRPr="00C404C7" w:rsidRDefault="00521075" w:rsidP="007B5C60">
            <w:pPr>
              <w:spacing w:before="60" w:after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</w:tr>
    </w:tbl>
    <w:p w:rsidR="00FC5112" w:rsidRPr="00C404C7" w:rsidRDefault="00FC5112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8D6752" w:rsidRPr="00C404C7" w:rsidRDefault="008D6752">
      <w:pPr>
        <w:rPr>
          <w:rFonts w:ascii="Times New Roman" w:hAnsi="Times New Roman" w:cs="Times New Roman"/>
          <w:sz w:val="18"/>
          <w:szCs w:val="18"/>
        </w:rPr>
      </w:pPr>
      <w:r w:rsidRPr="00C404C7">
        <w:rPr>
          <w:rFonts w:ascii="Times New Roman" w:hAnsi="Times New Roman" w:cs="Times New Roman"/>
          <w:sz w:val="18"/>
          <w:szCs w:val="18"/>
        </w:rPr>
        <w:br w:type="page"/>
      </w:r>
    </w:p>
    <w:p w:rsidR="00FC5112" w:rsidRPr="00C404C7" w:rsidRDefault="008715B0" w:rsidP="000E6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C404C7">
        <w:rPr>
          <w:rFonts w:ascii="Times New Roman" w:hAnsi="Times New Roman" w:cs="Times New Roman"/>
          <w:b/>
        </w:rPr>
        <w:lastRenderedPageBreak/>
        <w:t>Table</w:t>
      </w:r>
      <w:r w:rsidR="008D6752" w:rsidRPr="00C404C7">
        <w:rPr>
          <w:rFonts w:ascii="Times New Roman" w:hAnsi="Times New Roman" w:cs="Times New Roman"/>
          <w:b/>
        </w:rPr>
        <w:t xml:space="preserve"> </w:t>
      </w:r>
      <w:r w:rsidRPr="00C404C7">
        <w:rPr>
          <w:rFonts w:ascii="Times New Roman" w:hAnsi="Times New Roman" w:cs="Times New Roman"/>
          <w:b/>
        </w:rPr>
        <w:t>E</w:t>
      </w:r>
      <w:r w:rsidR="008D6752" w:rsidRPr="00C404C7">
        <w:rPr>
          <w:rFonts w:ascii="Times New Roman" w:hAnsi="Times New Roman" w:cs="Times New Roman"/>
          <w:b/>
        </w:rPr>
        <w:t>3.</w:t>
      </w:r>
      <w:r w:rsidR="008D6752" w:rsidRPr="00C404C7">
        <w:rPr>
          <w:rFonts w:ascii="Times New Roman" w:hAnsi="Times New Roman" w:cs="Times New Roman"/>
        </w:rPr>
        <w:t xml:space="preserve"> </w:t>
      </w:r>
      <w:r w:rsidR="00A314AF" w:rsidRPr="00C404C7">
        <w:rPr>
          <w:rFonts w:ascii="Times New Roman" w:hAnsi="Times New Roman" w:cs="Times New Roman"/>
        </w:rPr>
        <w:t xml:space="preserve">Matrix of the coefficients of correlation for the students' perceptions and attitudes toward using video 360 scenarios for education in emergency medicine and in general medical education (anonymous </w:t>
      </w:r>
      <w:r w:rsidR="003E6138" w:rsidRPr="00C404C7">
        <w:rPr>
          <w:rFonts w:ascii="Times New Roman" w:hAnsi="Times New Roman" w:cs="Times New Roman"/>
        </w:rPr>
        <w:t xml:space="preserve">answers to the </w:t>
      </w:r>
      <w:r w:rsidR="00A314AF" w:rsidRPr="00C404C7">
        <w:rPr>
          <w:rFonts w:ascii="Times New Roman" w:hAnsi="Times New Roman" w:cs="Times New Roman"/>
        </w:rPr>
        <w:t>questionnaire</w:t>
      </w:r>
      <w:r w:rsidR="003E6138" w:rsidRPr="00C404C7">
        <w:rPr>
          <w:rFonts w:ascii="Times New Roman" w:hAnsi="Times New Roman" w:cs="Times New Roman"/>
        </w:rPr>
        <w:t xml:space="preserve"> in Annex 2</w:t>
      </w:r>
      <w:r w:rsidR="00A314AF" w:rsidRPr="00C404C7">
        <w:rPr>
          <w:rFonts w:ascii="Times New Roman" w:hAnsi="Times New Roman" w:cs="Times New Roman"/>
        </w:rPr>
        <w:t>). Statistically significant values of coefficients R over 0.6 were marked in bold.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068"/>
        <w:gridCol w:w="301"/>
        <w:gridCol w:w="1418"/>
        <w:gridCol w:w="1418"/>
        <w:gridCol w:w="1418"/>
        <w:gridCol w:w="1418"/>
        <w:gridCol w:w="1418"/>
        <w:gridCol w:w="1418"/>
        <w:gridCol w:w="1418"/>
        <w:gridCol w:w="1455"/>
      </w:tblGrid>
      <w:tr w:rsidR="00941139" w:rsidRPr="00C404C7" w:rsidTr="007B5C60">
        <w:trPr>
          <w:cantSplit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8 answers in total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pared</w:t>
            </w:r>
            <w:r w:rsidR="00370B5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 scenario Total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 Compet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ctical Abi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 scenario Intere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80" w:after="80" w:line="240" w:lineRule="auto"/>
              <w:ind w:left="62" w:right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 scenario Exten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80" w:after="80" w:line="240" w:lineRule="auto"/>
              <w:ind w:left="62" w:right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 </w:t>
            </w:r>
            <w:r w:rsidR="005D2F96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T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ility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pared</w:t>
            </w:r>
            <w:r w:rsidR="00370B5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40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659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9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685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689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1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6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3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55" w:type="dxa"/>
            <w:tcBorders>
              <w:bottom w:val="nil"/>
            </w:tcBorders>
            <w:shd w:val="clear" w:color="auto" w:fill="auto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0 </w:t>
            </w:r>
            <w:r w:rsidR="00C019F6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enario Total30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659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5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663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671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9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1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5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55" w:type="dxa"/>
            <w:tcBorders>
              <w:bottom w:val="nil"/>
            </w:tcBorders>
            <w:shd w:val="clear" w:color="auto" w:fill="auto"/>
            <w:vAlign w:val="center"/>
          </w:tcPr>
          <w:p w:rsidR="00941139" w:rsidRPr="00C404C7" w:rsidRDefault="00A020C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715B0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569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515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743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631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8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5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8715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1455" w:type="dxa"/>
            <w:tcBorders>
              <w:bottom w:val="nil"/>
            </w:tcBorders>
            <w:shd w:val="clear" w:color="auto" w:fill="auto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 Competence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685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663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743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821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7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9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6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55" w:type="dxa"/>
            <w:tcBorders>
              <w:bottom w:val="nil"/>
            </w:tcBorders>
            <w:shd w:val="clear" w:color="auto" w:fill="auto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ctical Ability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689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A6A6A6" w:themeColor="background1" w:themeShade="A6"/>
                <w:sz w:val="18"/>
                <w:szCs w:val="18"/>
              </w:rPr>
              <w:t>.671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A6A6A6" w:themeColor="background1" w:themeShade="A6"/>
                <w:sz w:val="18"/>
                <w:szCs w:val="18"/>
              </w:rPr>
              <w:t>.631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A6A6A6" w:themeColor="background1" w:themeShade="A6"/>
                <w:sz w:val="18"/>
                <w:szCs w:val="18"/>
              </w:rPr>
              <w:t>.821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6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2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7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55" w:type="dxa"/>
            <w:tcBorders>
              <w:bottom w:val="nil"/>
            </w:tcBorders>
            <w:shd w:val="clear" w:color="auto" w:fill="auto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 scenario Interest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461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579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28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517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486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667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3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55" w:type="dxa"/>
            <w:tcBorders>
              <w:bottom w:val="nil"/>
            </w:tcBorders>
            <w:shd w:val="clear" w:color="auto" w:fill="auto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0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0 </w:t>
            </w:r>
            <w:r w:rsidR="002A55E6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ario Extent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26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481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2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39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32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b/>
                <w:color w:val="A6A6A6" w:themeColor="background1" w:themeShade="A6"/>
                <w:sz w:val="18"/>
                <w:szCs w:val="18"/>
              </w:rPr>
              <w:t>.667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6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7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55" w:type="dxa"/>
            <w:tcBorders>
              <w:bottom w:val="nil"/>
            </w:tcBorders>
            <w:shd w:val="clear" w:color="auto" w:fill="auto"/>
            <w:vAlign w:val="center"/>
          </w:tcPr>
          <w:p w:rsidR="00941139" w:rsidRPr="00C404C7" w:rsidRDefault="000D057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 </w:t>
            </w:r>
            <w:r w:rsidR="005D2F96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T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ility</w:t>
            </w:r>
          </w:p>
        </w:tc>
        <w:tc>
          <w:tcPr>
            <w:tcW w:w="30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53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25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255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56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17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233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326</w:t>
            </w: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941139" w:rsidRPr="00C404C7" w:rsidTr="007B5C60">
        <w:trPr>
          <w:cantSplit/>
        </w:trPr>
        <w:tc>
          <w:tcPr>
            <w:tcW w:w="20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4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41139" w:rsidRPr="00C404C7" w:rsidRDefault="008715B0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="00941139" w:rsidRPr="00C404C7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.004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41139" w:rsidRPr="00C404C7" w:rsidTr="007B5C60">
        <w:trPr>
          <w:cantSplit/>
        </w:trPr>
        <w:tc>
          <w:tcPr>
            <w:tcW w:w="13750" w:type="dxa"/>
            <w:gridSpan w:val="10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1139" w:rsidRPr="00C404C7" w:rsidRDefault="00941139" w:rsidP="007B5C60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istical significance: * p &lt; 0.05; ** p &lt; 0.01</w:t>
            </w:r>
          </w:p>
        </w:tc>
      </w:tr>
      <w:tr w:rsidR="00941139" w:rsidRPr="00CA71A4" w:rsidTr="007B5C60">
        <w:trPr>
          <w:cantSplit/>
        </w:trPr>
        <w:tc>
          <w:tcPr>
            <w:tcW w:w="13750" w:type="dxa"/>
            <w:gridSpan w:val="10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1139" w:rsidRPr="00CA71A4" w:rsidRDefault="00941139" w:rsidP="005D2F96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breviations: </w:t>
            </w:r>
            <w:r w:rsidR="005D2F96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T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Information </w:t>
            </w:r>
            <w:r w:rsidR="005D2F96"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d Communication </w:t>
            </w:r>
            <w:r w:rsidRPr="00C404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chnology; p, statistical significance; R, Spearman coefficient of correlation (nonparametric)</w:t>
            </w:r>
          </w:p>
        </w:tc>
      </w:tr>
    </w:tbl>
    <w:p w:rsidR="00D10E85" w:rsidRPr="00CA71A4" w:rsidRDefault="00D10E85" w:rsidP="003E613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D10E85" w:rsidRPr="00CA71A4" w:rsidSect="00584404">
      <w:footerReference w:type="default" r:id="rId6"/>
      <w:pgSz w:w="16840" w:h="11907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623" w:rsidRDefault="004C1623" w:rsidP="00C050BD">
      <w:pPr>
        <w:spacing w:after="0" w:line="240" w:lineRule="auto"/>
      </w:pPr>
      <w:r>
        <w:separator/>
      </w:r>
    </w:p>
  </w:endnote>
  <w:endnote w:type="continuationSeparator" w:id="0">
    <w:p w:rsidR="004C1623" w:rsidRDefault="004C1623" w:rsidP="00C05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5866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565050477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:rsidR="007B5C60" w:rsidRPr="004C54F8" w:rsidRDefault="004C54F8" w:rsidP="004C54F8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4C54F8">
              <w:rPr>
                <w:rFonts w:ascii="Times New Roman" w:hAnsi="Times New Roman" w:cs="Times New Roman"/>
              </w:rPr>
              <w:t xml:space="preserve">web Appendix Page </w:t>
            </w:r>
            <w:r w:rsidR="006E430E" w:rsidRPr="004C54F8">
              <w:rPr>
                <w:rFonts w:ascii="Times New Roman" w:hAnsi="Times New Roman" w:cs="Times New Roman"/>
                <w:b/>
              </w:rPr>
              <w:fldChar w:fldCharType="begin"/>
            </w:r>
            <w:r w:rsidRPr="004C54F8">
              <w:rPr>
                <w:rFonts w:ascii="Times New Roman" w:hAnsi="Times New Roman" w:cs="Times New Roman"/>
                <w:b/>
              </w:rPr>
              <w:instrText xml:space="preserve"> PAGE </w:instrText>
            </w:r>
            <w:r w:rsidR="006E430E" w:rsidRPr="004C54F8">
              <w:rPr>
                <w:rFonts w:ascii="Times New Roman" w:hAnsi="Times New Roman" w:cs="Times New Roman"/>
                <w:b/>
              </w:rPr>
              <w:fldChar w:fldCharType="separate"/>
            </w:r>
            <w:r w:rsidR="00C404C7">
              <w:rPr>
                <w:rFonts w:ascii="Times New Roman" w:hAnsi="Times New Roman" w:cs="Times New Roman"/>
                <w:b/>
                <w:noProof/>
              </w:rPr>
              <w:t>5</w:t>
            </w:r>
            <w:r w:rsidR="006E430E" w:rsidRPr="004C54F8">
              <w:rPr>
                <w:rFonts w:ascii="Times New Roman" w:hAnsi="Times New Roman" w:cs="Times New Roman"/>
                <w:b/>
              </w:rPr>
              <w:fldChar w:fldCharType="end"/>
            </w:r>
            <w:r w:rsidRPr="004C54F8">
              <w:rPr>
                <w:rFonts w:ascii="Times New Roman" w:hAnsi="Times New Roman" w:cs="Times New Roman"/>
              </w:rPr>
              <w:t xml:space="preserve"> of </w:t>
            </w:r>
            <w:r w:rsidR="006E430E" w:rsidRPr="004C54F8">
              <w:rPr>
                <w:rFonts w:ascii="Times New Roman" w:hAnsi="Times New Roman" w:cs="Times New Roman"/>
                <w:b/>
              </w:rPr>
              <w:fldChar w:fldCharType="begin"/>
            </w:r>
            <w:r w:rsidRPr="004C54F8">
              <w:rPr>
                <w:rFonts w:ascii="Times New Roman" w:hAnsi="Times New Roman" w:cs="Times New Roman"/>
                <w:b/>
              </w:rPr>
              <w:instrText xml:space="preserve"> NUMPAGES  </w:instrText>
            </w:r>
            <w:r w:rsidR="006E430E" w:rsidRPr="004C54F8">
              <w:rPr>
                <w:rFonts w:ascii="Times New Roman" w:hAnsi="Times New Roman" w:cs="Times New Roman"/>
                <w:b/>
              </w:rPr>
              <w:fldChar w:fldCharType="separate"/>
            </w:r>
            <w:r w:rsidR="00C404C7">
              <w:rPr>
                <w:rFonts w:ascii="Times New Roman" w:hAnsi="Times New Roman" w:cs="Times New Roman"/>
                <w:b/>
                <w:noProof/>
              </w:rPr>
              <w:t>5</w:t>
            </w:r>
            <w:r w:rsidR="006E430E" w:rsidRPr="004C54F8">
              <w:rPr>
                <w:rFonts w:ascii="Times New Roman" w:hAnsi="Times New Roman" w:cs="Times New Roman"/>
                <w:b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623" w:rsidRDefault="004C1623" w:rsidP="00C050BD">
      <w:pPr>
        <w:spacing w:after="0" w:line="240" w:lineRule="auto"/>
      </w:pPr>
      <w:r>
        <w:separator/>
      </w:r>
    </w:p>
  </w:footnote>
  <w:footnote w:type="continuationSeparator" w:id="0">
    <w:p w:rsidR="004C1623" w:rsidRDefault="004C1623" w:rsidP="00C050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66FC"/>
    <w:rsid w:val="000120E0"/>
    <w:rsid w:val="0001763A"/>
    <w:rsid w:val="00017E90"/>
    <w:rsid w:val="00025833"/>
    <w:rsid w:val="00044D3C"/>
    <w:rsid w:val="00047960"/>
    <w:rsid w:val="00051EB6"/>
    <w:rsid w:val="00054C1A"/>
    <w:rsid w:val="0006535B"/>
    <w:rsid w:val="00076599"/>
    <w:rsid w:val="00077490"/>
    <w:rsid w:val="000A064C"/>
    <w:rsid w:val="000A58DE"/>
    <w:rsid w:val="000B2049"/>
    <w:rsid w:val="000B3F6E"/>
    <w:rsid w:val="000C2434"/>
    <w:rsid w:val="000D0579"/>
    <w:rsid w:val="000E69DE"/>
    <w:rsid w:val="000F2BE7"/>
    <w:rsid w:val="00107B6C"/>
    <w:rsid w:val="0013213E"/>
    <w:rsid w:val="00132162"/>
    <w:rsid w:val="0015515B"/>
    <w:rsid w:val="001567C1"/>
    <w:rsid w:val="00157C93"/>
    <w:rsid w:val="001750CF"/>
    <w:rsid w:val="00190B3B"/>
    <w:rsid w:val="001A12CA"/>
    <w:rsid w:val="001B083D"/>
    <w:rsid w:val="001B55CA"/>
    <w:rsid w:val="001B5FEF"/>
    <w:rsid w:val="001E0202"/>
    <w:rsid w:val="001E0C80"/>
    <w:rsid w:val="001E25DC"/>
    <w:rsid w:val="001E7552"/>
    <w:rsid w:val="001F25B2"/>
    <w:rsid w:val="001F27BA"/>
    <w:rsid w:val="001F3951"/>
    <w:rsid w:val="0020442A"/>
    <w:rsid w:val="002072DA"/>
    <w:rsid w:val="00210478"/>
    <w:rsid w:val="002148E7"/>
    <w:rsid w:val="00225240"/>
    <w:rsid w:val="0023363D"/>
    <w:rsid w:val="00234568"/>
    <w:rsid w:val="00236CD2"/>
    <w:rsid w:val="00252688"/>
    <w:rsid w:val="00253843"/>
    <w:rsid w:val="00270207"/>
    <w:rsid w:val="00271A44"/>
    <w:rsid w:val="002752B8"/>
    <w:rsid w:val="00281EE0"/>
    <w:rsid w:val="0028225D"/>
    <w:rsid w:val="002A55E6"/>
    <w:rsid w:val="002B0C4F"/>
    <w:rsid w:val="002C5842"/>
    <w:rsid w:val="002C6E9C"/>
    <w:rsid w:val="002E0DC5"/>
    <w:rsid w:val="002F2043"/>
    <w:rsid w:val="002F2503"/>
    <w:rsid w:val="002F48BB"/>
    <w:rsid w:val="0031477B"/>
    <w:rsid w:val="003149C5"/>
    <w:rsid w:val="00320D84"/>
    <w:rsid w:val="0033173A"/>
    <w:rsid w:val="00331CEF"/>
    <w:rsid w:val="003323DF"/>
    <w:rsid w:val="003343E1"/>
    <w:rsid w:val="00347506"/>
    <w:rsid w:val="00354B34"/>
    <w:rsid w:val="00367104"/>
    <w:rsid w:val="00370B59"/>
    <w:rsid w:val="0037672F"/>
    <w:rsid w:val="00376769"/>
    <w:rsid w:val="003816ED"/>
    <w:rsid w:val="003821E0"/>
    <w:rsid w:val="003847B8"/>
    <w:rsid w:val="00396635"/>
    <w:rsid w:val="003970CE"/>
    <w:rsid w:val="003A4ED1"/>
    <w:rsid w:val="003B35A1"/>
    <w:rsid w:val="003B56A6"/>
    <w:rsid w:val="003B5EBD"/>
    <w:rsid w:val="003D3122"/>
    <w:rsid w:val="003D6C17"/>
    <w:rsid w:val="003E4EAE"/>
    <w:rsid w:val="003E6138"/>
    <w:rsid w:val="003E613A"/>
    <w:rsid w:val="003E6950"/>
    <w:rsid w:val="003E7915"/>
    <w:rsid w:val="003F2D2D"/>
    <w:rsid w:val="00415C64"/>
    <w:rsid w:val="00424576"/>
    <w:rsid w:val="0042552E"/>
    <w:rsid w:val="00431C4F"/>
    <w:rsid w:val="00432950"/>
    <w:rsid w:val="004354AE"/>
    <w:rsid w:val="00436DF0"/>
    <w:rsid w:val="00452FE1"/>
    <w:rsid w:val="004567DB"/>
    <w:rsid w:val="00461777"/>
    <w:rsid w:val="00463250"/>
    <w:rsid w:val="0047197A"/>
    <w:rsid w:val="00481DB4"/>
    <w:rsid w:val="004840E7"/>
    <w:rsid w:val="00496DF3"/>
    <w:rsid w:val="004A6DF1"/>
    <w:rsid w:val="004B21A2"/>
    <w:rsid w:val="004B23C8"/>
    <w:rsid w:val="004B52A8"/>
    <w:rsid w:val="004B5852"/>
    <w:rsid w:val="004C1623"/>
    <w:rsid w:val="004C37C4"/>
    <w:rsid w:val="004C54F8"/>
    <w:rsid w:val="004E1D5E"/>
    <w:rsid w:val="004E1EB1"/>
    <w:rsid w:val="004E5487"/>
    <w:rsid w:val="004F3983"/>
    <w:rsid w:val="004F4194"/>
    <w:rsid w:val="00510E2B"/>
    <w:rsid w:val="0051732F"/>
    <w:rsid w:val="00521075"/>
    <w:rsid w:val="00522F68"/>
    <w:rsid w:val="00525F56"/>
    <w:rsid w:val="00527CE5"/>
    <w:rsid w:val="00527D02"/>
    <w:rsid w:val="0054114F"/>
    <w:rsid w:val="005424D8"/>
    <w:rsid w:val="005479CF"/>
    <w:rsid w:val="005569FB"/>
    <w:rsid w:val="005614C1"/>
    <w:rsid w:val="00562856"/>
    <w:rsid w:val="005729AB"/>
    <w:rsid w:val="00573A82"/>
    <w:rsid w:val="005762FF"/>
    <w:rsid w:val="0057714C"/>
    <w:rsid w:val="00583572"/>
    <w:rsid w:val="00584404"/>
    <w:rsid w:val="005A0A71"/>
    <w:rsid w:val="005B3D25"/>
    <w:rsid w:val="005C32FB"/>
    <w:rsid w:val="005D2F96"/>
    <w:rsid w:val="005D4AA7"/>
    <w:rsid w:val="005E04B9"/>
    <w:rsid w:val="00607112"/>
    <w:rsid w:val="0061506F"/>
    <w:rsid w:val="006264CE"/>
    <w:rsid w:val="0063336D"/>
    <w:rsid w:val="006374EF"/>
    <w:rsid w:val="00640540"/>
    <w:rsid w:val="00640B90"/>
    <w:rsid w:val="00641F47"/>
    <w:rsid w:val="0064649D"/>
    <w:rsid w:val="006505BC"/>
    <w:rsid w:val="00672C77"/>
    <w:rsid w:val="00687C69"/>
    <w:rsid w:val="006A021D"/>
    <w:rsid w:val="006A4F30"/>
    <w:rsid w:val="006B29C9"/>
    <w:rsid w:val="006B481E"/>
    <w:rsid w:val="006C35CD"/>
    <w:rsid w:val="006D3104"/>
    <w:rsid w:val="006D77FD"/>
    <w:rsid w:val="006D78A2"/>
    <w:rsid w:val="006E430E"/>
    <w:rsid w:val="006E485F"/>
    <w:rsid w:val="006E4E71"/>
    <w:rsid w:val="006F4028"/>
    <w:rsid w:val="0070102D"/>
    <w:rsid w:val="00703A6C"/>
    <w:rsid w:val="00704D96"/>
    <w:rsid w:val="00705CCE"/>
    <w:rsid w:val="00705E93"/>
    <w:rsid w:val="007100EF"/>
    <w:rsid w:val="00716906"/>
    <w:rsid w:val="00724CF8"/>
    <w:rsid w:val="007267CA"/>
    <w:rsid w:val="0073735B"/>
    <w:rsid w:val="00744EF3"/>
    <w:rsid w:val="00754117"/>
    <w:rsid w:val="007843D0"/>
    <w:rsid w:val="00785FBE"/>
    <w:rsid w:val="00793525"/>
    <w:rsid w:val="00795671"/>
    <w:rsid w:val="007A2B6F"/>
    <w:rsid w:val="007B2E1D"/>
    <w:rsid w:val="007B5C60"/>
    <w:rsid w:val="007D2BD4"/>
    <w:rsid w:val="007E0B05"/>
    <w:rsid w:val="007E1A95"/>
    <w:rsid w:val="007E2007"/>
    <w:rsid w:val="007F3641"/>
    <w:rsid w:val="007F3BED"/>
    <w:rsid w:val="00802E1A"/>
    <w:rsid w:val="008059F0"/>
    <w:rsid w:val="00806ADA"/>
    <w:rsid w:val="00824E3E"/>
    <w:rsid w:val="00826DA0"/>
    <w:rsid w:val="00845221"/>
    <w:rsid w:val="00850A74"/>
    <w:rsid w:val="00861677"/>
    <w:rsid w:val="008715B0"/>
    <w:rsid w:val="00873546"/>
    <w:rsid w:val="00874C1E"/>
    <w:rsid w:val="008859D9"/>
    <w:rsid w:val="00892833"/>
    <w:rsid w:val="008939D5"/>
    <w:rsid w:val="00895425"/>
    <w:rsid w:val="008A573F"/>
    <w:rsid w:val="008A67AD"/>
    <w:rsid w:val="008C0FBC"/>
    <w:rsid w:val="008C5933"/>
    <w:rsid w:val="008D6752"/>
    <w:rsid w:val="008E05FD"/>
    <w:rsid w:val="008E2B6E"/>
    <w:rsid w:val="008F29F1"/>
    <w:rsid w:val="008F6573"/>
    <w:rsid w:val="008F6AA1"/>
    <w:rsid w:val="008F7F3D"/>
    <w:rsid w:val="00900607"/>
    <w:rsid w:val="0090101B"/>
    <w:rsid w:val="009017FB"/>
    <w:rsid w:val="0093180A"/>
    <w:rsid w:val="0093507C"/>
    <w:rsid w:val="00937A01"/>
    <w:rsid w:val="009405A6"/>
    <w:rsid w:val="00941139"/>
    <w:rsid w:val="00952F9D"/>
    <w:rsid w:val="00967F3B"/>
    <w:rsid w:val="0097181A"/>
    <w:rsid w:val="009755E2"/>
    <w:rsid w:val="0098039F"/>
    <w:rsid w:val="00987F57"/>
    <w:rsid w:val="00991FCD"/>
    <w:rsid w:val="00993C45"/>
    <w:rsid w:val="00994DC8"/>
    <w:rsid w:val="009A0BDA"/>
    <w:rsid w:val="009A1BC7"/>
    <w:rsid w:val="009A35E0"/>
    <w:rsid w:val="009B0A01"/>
    <w:rsid w:val="009C4467"/>
    <w:rsid w:val="009C5D85"/>
    <w:rsid w:val="009C6F65"/>
    <w:rsid w:val="009D4C49"/>
    <w:rsid w:val="009E04D9"/>
    <w:rsid w:val="009F5AAA"/>
    <w:rsid w:val="00A020C0"/>
    <w:rsid w:val="00A0231B"/>
    <w:rsid w:val="00A03332"/>
    <w:rsid w:val="00A105DF"/>
    <w:rsid w:val="00A11379"/>
    <w:rsid w:val="00A11A8E"/>
    <w:rsid w:val="00A11D09"/>
    <w:rsid w:val="00A176A5"/>
    <w:rsid w:val="00A312B6"/>
    <w:rsid w:val="00A314AF"/>
    <w:rsid w:val="00A35746"/>
    <w:rsid w:val="00A45C5C"/>
    <w:rsid w:val="00A81AAA"/>
    <w:rsid w:val="00A862D6"/>
    <w:rsid w:val="00A91003"/>
    <w:rsid w:val="00A9168E"/>
    <w:rsid w:val="00AB3487"/>
    <w:rsid w:val="00AB7D64"/>
    <w:rsid w:val="00AC1CD8"/>
    <w:rsid w:val="00AC367B"/>
    <w:rsid w:val="00AC5DCF"/>
    <w:rsid w:val="00AD53AC"/>
    <w:rsid w:val="00AE1618"/>
    <w:rsid w:val="00AF05F3"/>
    <w:rsid w:val="00AF0729"/>
    <w:rsid w:val="00AF7CD5"/>
    <w:rsid w:val="00B02556"/>
    <w:rsid w:val="00B108C9"/>
    <w:rsid w:val="00B122E8"/>
    <w:rsid w:val="00B1707B"/>
    <w:rsid w:val="00B239AC"/>
    <w:rsid w:val="00B24773"/>
    <w:rsid w:val="00B3115E"/>
    <w:rsid w:val="00B528AB"/>
    <w:rsid w:val="00B72D68"/>
    <w:rsid w:val="00B7308C"/>
    <w:rsid w:val="00B75BE8"/>
    <w:rsid w:val="00B83AFA"/>
    <w:rsid w:val="00B97055"/>
    <w:rsid w:val="00B974A2"/>
    <w:rsid w:val="00BA1019"/>
    <w:rsid w:val="00BA66FC"/>
    <w:rsid w:val="00BA7C39"/>
    <w:rsid w:val="00BC3ACE"/>
    <w:rsid w:val="00BC4390"/>
    <w:rsid w:val="00BD79F7"/>
    <w:rsid w:val="00BE15AB"/>
    <w:rsid w:val="00BE44D6"/>
    <w:rsid w:val="00C019F6"/>
    <w:rsid w:val="00C050BD"/>
    <w:rsid w:val="00C12F42"/>
    <w:rsid w:val="00C17493"/>
    <w:rsid w:val="00C23B70"/>
    <w:rsid w:val="00C3608E"/>
    <w:rsid w:val="00C404C7"/>
    <w:rsid w:val="00C41792"/>
    <w:rsid w:val="00C4183A"/>
    <w:rsid w:val="00C542CB"/>
    <w:rsid w:val="00C60243"/>
    <w:rsid w:val="00C82A63"/>
    <w:rsid w:val="00C8475D"/>
    <w:rsid w:val="00C97E1D"/>
    <w:rsid w:val="00CA0824"/>
    <w:rsid w:val="00CA0EC9"/>
    <w:rsid w:val="00CA1FCD"/>
    <w:rsid w:val="00CA71A4"/>
    <w:rsid w:val="00CA7EE6"/>
    <w:rsid w:val="00CB0EF8"/>
    <w:rsid w:val="00CC50E3"/>
    <w:rsid w:val="00CF3106"/>
    <w:rsid w:val="00CF4180"/>
    <w:rsid w:val="00D07879"/>
    <w:rsid w:val="00D10E85"/>
    <w:rsid w:val="00D11F76"/>
    <w:rsid w:val="00D251FD"/>
    <w:rsid w:val="00D30E71"/>
    <w:rsid w:val="00D31759"/>
    <w:rsid w:val="00D36D84"/>
    <w:rsid w:val="00D37A41"/>
    <w:rsid w:val="00D47837"/>
    <w:rsid w:val="00D70221"/>
    <w:rsid w:val="00D72094"/>
    <w:rsid w:val="00D8302F"/>
    <w:rsid w:val="00D91181"/>
    <w:rsid w:val="00D96E4D"/>
    <w:rsid w:val="00D97325"/>
    <w:rsid w:val="00DA0891"/>
    <w:rsid w:val="00DC01AB"/>
    <w:rsid w:val="00DD428A"/>
    <w:rsid w:val="00DD4DC3"/>
    <w:rsid w:val="00DE4AB7"/>
    <w:rsid w:val="00DF2218"/>
    <w:rsid w:val="00DF2E4C"/>
    <w:rsid w:val="00E00817"/>
    <w:rsid w:val="00E00B21"/>
    <w:rsid w:val="00E105DD"/>
    <w:rsid w:val="00E10A8A"/>
    <w:rsid w:val="00E12A08"/>
    <w:rsid w:val="00E30675"/>
    <w:rsid w:val="00E32884"/>
    <w:rsid w:val="00E3766D"/>
    <w:rsid w:val="00E60E33"/>
    <w:rsid w:val="00E646DD"/>
    <w:rsid w:val="00E65663"/>
    <w:rsid w:val="00E72FFC"/>
    <w:rsid w:val="00E773C3"/>
    <w:rsid w:val="00E870DD"/>
    <w:rsid w:val="00E910FB"/>
    <w:rsid w:val="00EA31C9"/>
    <w:rsid w:val="00EA45AA"/>
    <w:rsid w:val="00EC3309"/>
    <w:rsid w:val="00EC41AD"/>
    <w:rsid w:val="00ED0453"/>
    <w:rsid w:val="00ED0E60"/>
    <w:rsid w:val="00ED418A"/>
    <w:rsid w:val="00ED53B6"/>
    <w:rsid w:val="00EF3E40"/>
    <w:rsid w:val="00EF4EB4"/>
    <w:rsid w:val="00F016C3"/>
    <w:rsid w:val="00F020A6"/>
    <w:rsid w:val="00F04855"/>
    <w:rsid w:val="00F25139"/>
    <w:rsid w:val="00F36BDE"/>
    <w:rsid w:val="00F40A7E"/>
    <w:rsid w:val="00F42368"/>
    <w:rsid w:val="00F47229"/>
    <w:rsid w:val="00F54DE7"/>
    <w:rsid w:val="00F76695"/>
    <w:rsid w:val="00F8189E"/>
    <w:rsid w:val="00F8233A"/>
    <w:rsid w:val="00FC5112"/>
    <w:rsid w:val="00FC5749"/>
    <w:rsid w:val="00FD1439"/>
    <w:rsid w:val="00FD4B17"/>
    <w:rsid w:val="00FE1993"/>
    <w:rsid w:val="00FE5752"/>
    <w:rsid w:val="00FF440C"/>
    <w:rsid w:val="00FF6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5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50BD"/>
  </w:style>
  <w:style w:type="paragraph" w:styleId="Footer">
    <w:name w:val="footer"/>
    <w:basedOn w:val="Normal"/>
    <w:link w:val="FooterChar"/>
    <w:uiPriority w:val="99"/>
    <w:unhideWhenUsed/>
    <w:rsid w:val="00C05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0BD"/>
  </w:style>
  <w:style w:type="table" w:styleId="TableGrid">
    <w:name w:val="Table Grid"/>
    <w:basedOn w:val="TableNormal"/>
    <w:uiPriority w:val="39"/>
    <w:rsid w:val="00E77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31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7B5C60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un</dc:creator>
  <cp:lastModifiedBy>DiLun</cp:lastModifiedBy>
  <cp:revision>2</cp:revision>
  <cp:lastPrinted>2021-04-01T09:16:00Z</cp:lastPrinted>
  <dcterms:created xsi:type="dcterms:W3CDTF">2021-07-13T10:39:00Z</dcterms:created>
  <dcterms:modified xsi:type="dcterms:W3CDTF">2021-07-13T10:39:00Z</dcterms:modified>
</cp:coreProperties>
</file>